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ED7FB5" w14:textId="3DB1895E" w:rsidR="00AA7CA7" w:rsidRDefault="003B41D7">
      <w:pPr>
        <w:rPr>
          <w:b/>
        </w:rPr>
      </w:pPr>
      <w:r>
        <w:rPr>
          <w:b/>
        </w:rPr>
        <w:t>Supplementary File 1</w:t>
      </w:r>
      <w:bookmarkStart w:id="0" w:name="_GoBack"/>
      <w:bookmarkEnd w:id="0"/>
    </w:p>
    <w:tbl>
      <w:tblPr>
        <w:tblW w:w="106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290"/>
        <w:gridCol w:w="1545"/>
        <w:gridCol w:w="1440"/>
        <w:gridCol w:w="1500"/>
        <w:gridCol w:w="1515"/>
        <w:gridCol w:w="1605"/>
      </w:tblGrid>
      <w:tr w:rsidR="003B41D7" w14:paraId="20CD041F" w14:textId="77777777" w:rsidTr="004F2A22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BEB099" w14:textId="77777777" w:rsidR="003B41D7" w:rsidRDefault="003B41D7" w:rsidP="004F2A22">
            <w:pPr>
              <w:widowControl w:val="0"/>
              <w:rPr>
                <w:b/>
              </w:rPr>
            </w:pPr>
            <w:r>
              <w:rPr>
                <w:b/>
              </w:rPr>
              <w:t>Collection Categor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89AFA0" w14:textId="77777777" w:rsidR="003B41D7" w:rsidRDefault="003B41D7" w:rsidP="004F2A22">
            <w:pPr>
              <w:widowControl w:val="0"/>
              <w:rPr>
                <w:b/>
              </w:rPr>
            </w:pPr>
            <w:r>
              <w:rPr>
                <w:b/>
              </w:rPr>
              <w:t>Big Island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23895B" w14:textId="77777777" w:rsidR="003B41D7" w:rsidRDefault="003B41D7" w:rsidP="004F2A22">
            <w:pPr>
              <w:widowControl w:val="0"/>
              <w:rPr>
                <w:b/>
              </w:rPr>
            </w:pPr>
            <w:r>
              <w:rPr>
                <w:b/>
              </w:rPr>
              <w:t>Kaua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594830" w14:textId="77777777" w:rsidR="003B41D7" w:rsidRDefault="003B41D7" w:rsidP="004F2A22">
            <w:pPr>
              <w:widowControl w:val="0"/>
              <w:rPr>
                <w:b/>
              </w:rPr>
            </w:pPr>
            <w:r>
              <w:rPr>
                <w:b/>
              </w:rPr>
              <w:t>Maui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335B5C" w14:textId="77777777" w:rsidR="003B41D7" w:rsidRDefault="003B41D7" w:rsidP="004F2A22">
            <w:pPr>
              <w:widowControl w:val="0"/>
              <w:rPr>
                <w:b/>
              </w:rPr>
            </w:pPr>
            <w:r>
              <w:rPr>
                <w:b/>
              </w:rPr>
              <w:t>Molokai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44D76D" w14:textId="77777777" w:rsidR="003B41D7" w:rsidRDefault="003B41D7" w:rsidP="004F2A22">
            <w:pPr>
              <w:widowControl w:val="0"/>
              <w:rPr>
                <w:b/>
              </w:rPr>
            </w:pPr>
            <w:r>
              <w:rPr>
                <w:b/>
              </w:rPr>
              <w:t>Oahu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0945F2" w14:textId="77777777" w:rsidR="003B41D7" w:rsidRDefault="003B41D7" w:rsidP="004F2A22">
            <w:pPr>
              <w:widowControl w:val="0"/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3B41D7" w14:paraId="282640D7" w14:textId="77777777" w:rsidTr="004F2A22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3DD5E" w14:textId="77777777" w:rsidR="003B41D7" w:rsidRDefault="003B41D7" w:rsidP="004F2A22">
            <w:pPr>
              <w:widowControl w:val="0"/>
              <w:rPr>
                <w:i/>
              </w:rPr>
            </w:pPr>
            <w:r>
              <w:rPr>
                <w:i/>
              </w:rPr>
              <w:t>C. elegans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063A0" w14:textId="77777777" w:rsidR="003B41D7" w:rsidRDefault="003B41D7" w:rsidP="004F2A22">
            <w:pPr>
              <w:widowControl w:val="0"/>
            </w:pPr>
            <w:r>
              <w:t>31</w:t>
            </w:r>
          </w:p>
        </w:tc>
        <w:tc>
          <w:tcPr>
            <w:tcW w:w="154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AAA00" w14:textId="77777777" w:rsidR="003B41D7" w:rsidRDefault="003B41D7" w:rsidP="004F2A22">
            <w:pPr>
              <w:widowControl w:val="0"/>
            </w:pPr>
            <w: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8704F" w14:textId="77777777" w:rsidR="003B41D7" w:rsidRDefault="003B41D7" w:rsidP="004F2A22">
            <w:pPr>
              <w:widowControl w:val="0"/>
            </w:pPr>
            <w:r>
              <w:t>5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943EA" w14:textId="77777777" w:rsidR="003B41D7" w:rsidRDefault="003B41D7" w:rsidP="004F2A22">
            <w:pPr>
              <w:widowControl w:val="0"/>
            </w:pPr>
            <w:r>
              <w:t>1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F5136" w14:textId="77777777" w:rsidR="003B41D7" w:rsidRDefault="003B41D7" w:rsidP="004F2A22">
            <w:pPr>
              <w:widowControl w:val="0"/>
            </w:pPr>
            <w:r>
              <w:t>0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B38FE" w14:textId="77777777" w:rsidR="003B41D7" w:rsidRDefault="003B41D7" w:rsidP="004F2A22">
            <w:pPr>
              <w:widowControl w:val="0"/>
            </w:pPr>
            <w:r>
              <w:t>38</w:t>
            </w:r>
          </w:p>
        </w:tc>
      </w:tr>
      <w:tr w:rsidR="003B41D7" w14:paraId="56CC8E2C" w14:textId="77777777" w:rsidTr="004F2A22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24667" w14:textId="77777777" w:rsidR="003B41D7" w:rsidRDefault="003B41D7" w:rsidP="004F2A22">
            <w:pPr>
              <w:widowControl w:val="0"/>
              <w:rPr>
                <w:i/>
              </w:rPr>
            </w:pPr>
            <w:r>
              <w:rPr>
                <w:i/>
              </w:rPr>
              <w:t>C. </w:t>
            </w:r>
            <w:proofErr w:type="spellStart"/>
            <w:r>
              <w:rPr>
                <w:i/>
              </w:rPr>
              <w:t>oiwi</w:t>
            </w:r>
            <w:proofErr w:type="spellEnd"/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3D681" w14:textId="77777777" w:rsidR="003B41D7" w:rsidRDefault="003B41D7" w:rsidP="004F2A22">
            <w:pPr>
              <w:widowControl w:val="0"/>
            </w:pPr>
            <w:r>
              <w:t>1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8DAB9" w14:textId="77777777" w:rsidR="003B41D7" w:rsidRDefault="003B41D7" w:rsidP="004F2A22">
            <w:pPr>
              <w:widowControl w:val="0"/>
            </w:pPr>
            <w:r>
              <w:t>3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BA619" w14:textId="77777777" w:rsidR="003B41D7" w:rsidRDefault="003B41D7" w:rsidP="004F2A22">
            <w:pPr>
              <w:widowControl w:val="0"/>
            </w:pPr>
            <w:r>
              <w:t>0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00472" w14:textId="77777777" w:rsidR="003B41D7" w:rsidRDefault="003B41D7" w:rsidP="004F2A22">
            <w:pPr>
              <w:widowControl w:val="0"/>
            </w:pPr>
            <w:r>
              <w:t>0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74A73" w14:textId="77777777" w:rsidR="003B41D7" w:rsidRDefault="003B41D7" w:rsidP="004F2A22">
            <w:pPr>
              <w:widowControl w:val="0"/>
            </w:pPr>
            <w:r>
              <w:t>8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01118" w14:textId="77777777" w:rsidR="003B41D7" w:rsidRDefault="003B41D7" w:rsidP="004F2A22">
            <w:pPr>
              <w:widowControl w:val="0"/>
            </w:pPr>
            <w:r>
              <w:t>12</w:t>
            </w:r>
          </w:p>
        </w:tc>
      </w:tr>
      <w:tr w:rsidR="003B41D7" w14:paraId="5DA41316" w14:textId="77777777" w:rsidTr="004F2A22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720A1" w14:textId="77777777" w:rsidR="003B41D7" w:rsidRDefault="003B41D7" w:rsidP="004F2A22">
            <w:pPr>
              <w:widowControl w:val="0"/>
              <w:rPr>
                <w:i/>
              </w:rPr>
            </w:pPr>
            <w:r>
              <w:rPr>
                <w:i/>
              </w:rPr>
              <w:t>C. tropicalis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B7084" w14:textId="77777777" w:rsidR="003B41D7" w:rsidRDefault="003B41D7" w:rsidP="004F2A22">
            <w:pPr>
              <w:widowControl w:val="0"/>
            </w:pPr>
            <w:r>
              <w:t>5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8625B" w14:textId="77777777" w:rsidR="003B41D7" w:rsidRDefault="003B41D7" w:rsidP="004F2A22">
            <w:pPr>
              <w:widowControl w:val="0"/>
            </w:pPr>
            <w:r>
              <w:t>3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1F960" w14:textId="77777777" w:rsidR="003B41D7" w:rsidRDefault="003B41D7" w:rsidP="004F2A22">
            <w:pPr>
              <w:widowControl w:val="0"/>
            </w:pPr>
            <w:r>
              <w:t>3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8BA2F" w14:textId="77777777" w:rsidR="003B41D7" w:rsidRDefault="003B41D7" w:rsidP="004F2A22">
            <w:pPr>
              <w:widowControl w:val="0"/>
            </w:pPr>
            <w:r>
              <w:t>0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B5C8B" w14:textId="77777777" w:rsidR="003B41D7" w:rsidRDefault="003B41D7" w:rsidP="004F2A22">
            <w:pPr>
              <w:widowControl w:val="0"/>
            </w:pPr>
            <w:r>
              <w:t>2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9EE34" w14:textId="77777777" w:rsidR="003B41D7" w:rsidRDefault="003B41D7" w:rsidP="004F2A22">
            <w:pPr>
              <w:widowControl w:val="0"/>
            </w:pPr>
            <w:r>
              <w:t>13</w:t>
            </w:r>
          </w:p>
        </w:tc>
      </w:tr>
      <w:tr w:rsidR="003B41D7" w14:paraId="4C330F8F" w14:textId="77777777" w:rsidTr="004F2A22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D16CB" w14:textId="77777777" w:rsidR="003B41D7" w:rsidRDefault="003B41D7" w:rsidP="004F2A22">
            <w:pPr>
              <w:widowControl w:val="0"/>
              <w:rPr>
                <w:i/>
              </w:rPr>
            </w:pPr>
            <w:r>
              <w:rPr>
                <w:i/>
              </w:rPr>
              <w:t>C. </w:t>
            </w:r>
            <w:proofErr w:type="spellStart"/>
            <w:r>
              <w:rPr>
                <w:i/>
              </w:rPr>
              <w:t>kamaaina</w:t>
            </w:r>
            <w:proofErr w:type="spellEnd"/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067DA" w14:textId="77777777" w:rsidR="003B41D7" w:rsidRDefault="003B41D7" w:rsidP="004F2A22">
            <w:pPr>
              <w:widowControl w:val="0"/>
            </w:pPr>
            <w:r>
              <w:t>0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CE4A5" w14:textId="77777777" w:rsidR="003B41D7" w:rsidRDefault="003B41D7" w:rsidP="004F2A22">
            <w:pPr>
              <w:widowControl w:val="0"/>
            </w:pPr>
            <w:r>
              <w:t>2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C6E9A" w14:textId="77777777" w:rsidR="003B41D7" w:rsidRDefault="003B41D7" w:rsidP="004F2A22">
            <w:pPr>
              <w:widowControl w:val="0"/>
            </w:pPr>
            <w:r>
              <w:t>0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BC98F" w14:textId="77777777" w:rsidR="003B41D7" w:rsidRDefault="003B41D7" w:rsidP="004F2A22">
            <w:pPr>
              <w:widowControl w:val="0"/>
            </w:pPr>
            <w:r>
              <w:t>0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054F6" w14:textId="77777777" w:rsidR="003B41D7" w:rsidRDefault="003B41D7" w:rsidP="004F2A22">
            <w:pPr>
              <w:widowControl w:val="0"/>
            </w:pPr>
            <w:r>
              <w:t>0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04F6" w14:textId="77777777" w:rsidR="003B41D7" w:rsidRDefault="003B41D7" w:rsidP="004F2A22">
            <w:pPr>
              <w:widowControl w:val="0"/>
            </w:pPr>
            <w:r>
              <w:t>2</w:t>
            </w:r>
          </w:p>
        </w:tc>
      </w:tr>
      <w:tr w:rsidR="003B41D7" w14:paraId="59336D6E" w14:textId="77777777" w:rsidTr="004F2A22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8B1A5" w14:textId="77777777" w:rsidR="003B41D7" w:rsidRDefault="003B41D7" w:rsidP="004F2A22">
            <w:pPr>
              <w:widowControl w:val="0"/>
              <w:rPr>
                <w:i/>
              </w:rPr>
            </w:pPr>
            <w:r>
              <w:rPr>
                <w:i/>
              </w:rPr>
              <w:t>C. </w:t>
            </w:r>
            <w:proofErr w:type="spellStart"/>
            <w:r>
              <w:rPr>
                <w:i/>
              </w:rPr>
              <w:t>briggsae</w:t>
            </w:r>
            <w:proofErr w:type="spellEnd"/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3F8D5" w14:textId="77777777" w:rsidR="003B41D7" w:rsidRDefault="003B41D7" w:rsidP="004F2A22">
            <w:pPr>
              <w:widowControl w:val="0"/>
            </w:pPr>
            <w:r>
              <w:t>20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DE0D1" w14:textId="77777777" w:rsidR="003B41D7" w:rsidRDefault="003B41D7" w:rsidP="004F2A22">
            <w:pPr>
              <w:widowControl w:val="0"/>
            </w:pPr>
            <w:r>
              <w:t>49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678CF" w14:textId="77777777" w:rsidR="003B41D7" w:rsidRDefault="003B41D7" w:rsidP="004F2A22">
            <w:pPr>
              <w:widowControl w:val="0"/>
            </w:pPr>
            <w:r>
              <w:t>22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57097" w14:textId="77777777" w:rsidR="003B41D7" w:rsidRDefault="003B41D7" w:rsidP="004F2A22">
            <w:pPr>
              <w:widowControl w:val="0"/>
            </w:pPr>
            <w:r>
              <w:t>0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D576C" w14:textId="77777777" w:rsidR="003B41D7" w:rsidRDefault="003B41D7" w:rsidP="004F2A22">
            <w:pPr>
              <w:widowControl w:val="0"/>
            </w:pPr>
            <w:r>
              <w:t>4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FD321" w14:textId="77777777" w:rsidR="003B41D7" w:rsidRDefault="003B41D7" w:rsidP="004F2A22">
            <w:pPr>
              <w:widowControl w:val="0"/>
            </w:pPr>
            <w:r>
              <w:t>95</w:t>
            </w:r>
          </w:p>
        </w:tc>
      </w:tr>
      <w:tr w:rsidR="003B41D7" w14:paraId="1F6EF468" w14:textId="77777777" w:rsidTr="004F2A22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A0A00" w14:textId="77777777" w:rsidR="003B41D7" w:rsidRDefault="003B41D7" w:rsidP="004F2A22">
            <w:pPr>
              <w:widowControl w:val="0"/>
            </w:pPr>
            <w:proofErr w:type="spellStart"/>
            <w:r>
              <w:rPr>
                <w:i/>
              </w:rPr>
              <w:t>Panagrolaimus</w:t>
            </w:r>
            <w:proofErr w:type="spellEnd"/>
            <w:r>
              <w:rPr>
                <w:i/>
              </w:rPr>
              <w:t xml:space="preserve"> </w:t>
            </w:r>
            <w:r>
              <w:t>sp.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E7133" w14:textId="77777777" w:rsidR="003B41D7" w:rsidRDefault="003B41D7" w:rsidP="004F2A22">
            <w:pPr>
              <w:widowControl w:val="0"/>
            </w:pPr>
            <w:r>
              <w:t>7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98B24" w14:textId="77777777" w:rsidR="003B41D7" w:rsidRDefault="003B41D7" w:rsidP="004F2A22">
            <w:pPr>
              <w:widowControl w:val="0"/>
            </w:pPr>
            <w:r>
              <w:t>1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BC735" w14:textId="77777777" w:rsidR="003B41D7" w:rsidRDefault="003B41D7" w:rsidP="004F2A22">
            <w:pPr>
              <w:widowControl w:val="0"/>
            </w:pPr>
            <w:r>
              <w:t>3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62215" w14:textId="77777777" w:rsidR="003B41D7" w:rsidRDefault="003B41D7" w:rsidP="004F2A22">
            <w:pPr>
              <w:widowControl w:val="0"/>
            </w:pPr>
            <w:r>
              <w:t>1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653C6" w14:textId="77777777" w:rsidR="003B41D7" w:rsidRDefault="003B41D7" w:rsidP="004F2A22">
            <w:pPr>
              <w:widowControl w:val="0"/>
            </w:pPr>
            <w:r>
              <w:t>0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8AC18" w14:textId="77777777" w:rsidR="003B41D7" w:rsidRDefault="003B41D7" w:rsidP="004F2A22">
            <w:pPr>
              <w:widowControl w:val="0"/>
            </w:pPr>
            <w:r>
              <w:t>12</w:t>
            </w:r>
          </w:p>
        </w:tc>
      </w:tr>
      <w:tr w:rsidR="003B41D7" w14:paraId="3661C5CB" w14:textId="77777777" w:rsidTr="004F2A22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2EB88" w14:textId="77777777" w:rsidR="003B41D7" w:rsidRDefault="003B41D7" w:rsidP="004F2A22">
            <w:pPr>
              <w:widowControl w:val="0"/>
            </w:pPr>
            <w:proofErr w:type="spellStart"/>
            <w:r>
              <w:rPr>
                <w:i/>
              </w:rPr>
              <w:t>Oscheius</w:t>
            </w:r>
            <w:proofErr w:type="spellEnd"/>
            <w:r>
              <w:rPr>
                <w:i/>
              </w:rPr>
              <w:t xml:space="preserve"> </w:t>
            </w:r>
            <w:r>
              <w:t>sp.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2B19F" w14:textId="77777777" w:rsidR="003B41D7" w:rsidRDefault="003B41D7" w:rsidP="004F2A22">
            <w:pPr>
              <w:widowControl w:val="0"/>
            </w:pPr>
            <w:r>
              <w:t>25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50C48" w14:textId="77777777" w:rsidR="003B41D7" w:rsidRDefault="003B41D7" w:rsidP="004F2A22">
            <w:pPr>
              <w:widowControl w:val="0"/>
            </w:pPr>
            <w:r>
              <w:t>19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51918" w14:textId="77777777" w:rsidR="003B41D7" w:rsidRDefault="003B41D7" w:rsidP="004F2A22">
            <w:pPr>
              <w:widowControl w:val="0"/>
            </w:pPr>
            <w:r>
              <w:t>7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0A022" w14:textId="77777777" w:rsidR="003B41D7" w:rsidRDefault="003B41D7" w:rsidP="004F2A22">
            <w:pPr>
              <w:widowControl w:val="0"/>
            </w:pPr>
            <w:r>
              <w:t>1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C2047" w14:textId="77777777" w:rsidR="003B41D7" w:rsidRDefault="003B41D7" w:rsidP="004F2A22">
            <w:pPr>
              <w:widowControl w:val="0"/>
            </w:pPr>
            <w:r>
              <w:t>6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F1B29" w14:textId="77777777" w:rsidR="003B41D7" w:rsidRDefault="003B41D7" w:rsidP="004F2A22">
            <w:pPr>
              <w:widowControl w:val="0"/>
            </w:pPr>
            <w:r>
              <w:t>58</w:t>
            </w:r>
          </w:p>
        </w:tc>
      </w:tr>
      <w:tr w:rsidR="003B41D7" w14:paraId="5B08A116" w14:textId="77777777" w:rsidTr="004F2A22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DC4AD" w14:textId="77777777" w:rsidR="003B41D7" w:rsidRDefault="003B41D7" w:rsidP="004F2A22">
            <w:pPr>
              <w:widowControl w:val="0"/>
            </w:pPr>
            <w:proofErr w:type="spellStart"/>
            <w:r>
              <w:rPr>
                <w:i/>
              </w:rPr>
              <w:t>Teratorhabditis</w:t>
            </w:r>
            <w:proofErr w:type="spellEnd"/>
            <w:r>
              <w:rPr>
                <w:i/>
              </w:rPr>
              <w:t xml:space="preserve"> </w:t>
            </w:r>
            <w:r>
              <w:t>sp.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F0913" w14:textId="77777777" w:rsidR="003B41D7" w:rsidRDefault="003B41D7" w:rsidP="004F2A22">
            <w:pPr>
              <w:widowControl w:val="0"/>
            </w:pPr>
            <w:r>
              <w:t>0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EAC7" w14:textId="77777777" w:rsidR="003B41D7" w:rsidRDefault="003B41D7" w:rsidP="004F2A22">
            <w:pPr>
              <w:widowControl w:val="0"/>
            </w:pPr>
            <w:r>
              <w:t>0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ABC11" w14:textId="77777777" w:rsidR="003B41D7" w:rsidRDefault="003B41D7" w:rsidP="004F2A22">
            <w:pPr>
              <w:widowControl w:val="0"/>
            </w:pPr>
            <w:r>
              <w:t>1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DC7F9" w14:textId="77777777" w:rsidR="003B41D7" w:rsidRDefault="003B41D7" w:rsidP="004F2A22">
            <w:pPr>
              <w:widowControl w:val="0"/>
            </w:pPr>
            <w:r>
              <w:t>0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D4F3C" w14:textId="77777777" w:rsidR="003B41D7" w:rsidRDefault="003B41D7" w:rsidP="004F2A22">
            <w:pPr>
              <w:widowControl w:val="0"/>
            </w:pPr>
            <w:r>
              <w:t>0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577FA" w14:textId="77777777" w:rsidR="003B41D7" w:rsidRDefault="003B41D7" w:rsidP="004F2A22">
            <w:pPr>
              <w:widowControl w:val="0"/>
            </w:pPr>
            <w:r>
              <w:t>1</w:t>
            </w:r>
          </w:p>
        </w:tc>
      </w:tr>
      <w:tr w:rsidR="003B41D7" w14:paraId="27A22B3B" w14:textId="77777777" w:rsidTr="004F2A22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8BF14" w14:textId="77777777" w:rsidR="003B41D7" w:rsidRDefault="003B41D7" w:rsidP="004F2A22">
            <w:pPr>
              <w:widowControl w:val="0"/>
            </w:pPr>
            <w:proofErr w:type="spellStart"/>
            <w:r>
              <w:rPr>
                <w:i/>
              </w:rPr>
              <w:t>Rhabditis</w:t>
            </w:r>
            <w:proofErr w:type="spellEnd"/>
            <w:r>
              <w:rPr>
                <w:i/>
              </w:rPr>
              <w:t xml:space="preserve"> </w:t>
            </w:r>
            <w:r>
              <w:t>sp.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7464B" w14:textId="77777777" w:rsidR="003B41D7" w:rsidRDefault="003B41D7" w:rsidP="004F2A22">
            <w:pPr>
              <w:widowControl w:val="0"/>
            </w:pPr>
            <w:r>
              <w:t>3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097F9" w14:textId="77777777" w:rsidR="003B41D7" w:rsidRDefault="003B41D7" w:rsidP="004F2A22">
            <w:pPr>
              <w:widowControl w:val="0"/>
            </w:pPr>
            <w:r>
              <w:t>0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2CE12" w14:textId="77777777" w:rsidR="003B41D7" w:rsidRDefault="003B41D7" w:rsidP="004F2A22">
            <w:pPr>
              <w:widowControl w:val="0"/>
            </w:pPr>
            <w:r>
              <w:t>1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8859A" w14:textId="77777777" w:rsidR="003B41D7" w:rsidRDefault="003B41D7" w:rsidP="004F2A22">
            <w:pPr>
              <w:widowControl w:val="0"/>
            </w:pPr>
            <w:r>
              <w:t>0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A0F21" w14:textId="77777777" w:rsidR="003B41D7" w:rsidRDefault="003B41D7" w:rsidP="004F2A22">
            <w:pPr>
              <w:widowControl w:val="0"/>
            </w:pPr>
            <w:r>
              <w:t>0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348F1" w14:textId="77777777" w:rsidR="003B41D7" w:rsidRDefault="003B41D7" w:rsidP="004F2A22">
            <w:pPr>
              <w:widowControl w:val="0"/>
            </w:pPr>
            <w:r>
              <w:t>4</w:t>
            </w:r>
          </w:p>
        </w:tc>
      </w:tr>
      <w:tr w:rsidR="003B41D7" w14:paraId="3496B65F" w14:textId="77777777" w:rsidTr="004F2A22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13C92" w14:textId="77777777" w:rsidR="003B41D7" w:rsidRDefault="003B41D7" w:rsidP="004F2A22">
            <w:pPr>
              <w:widowControl w:val="0"/>
            </w:pPr>
            <w:proofErr w:type="spellStart"/>
            <w:r>
              <w:rPr>
                <w:i/>
              </w:rPr>
              <w:t>Choriorhabditis</w:t>
            </w:r>
            <w:proofErr w:type="spellEnd"/>
            <w:r>
              <w:rPr>
                <w:i/>
              </w:rPr>
              <w:t xml:space="preserve"> </w:t>
            </w:r>
            <w:r>
              <w:t>sp.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D611E" w14:textId="77777777" w:rsidR="003B41D7" w:rsidRDefault="003B41D7" w:rsidP="004F2A22">
            <w:pPr>
              <w:widowControl w:val="0"/>
            </w:pPr>
            <w:r>
              <w:t>0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37897" w14:textId="77777777" w:rsidR="003B41D7" w:rsidRDefault="003B41D7" w:rsidP="004F2A22">
            <w:pPr>
              <w:widowControl w:val="0"/>
            </w:pPr>
            <w:r>
              <w:t>1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617A4" w14:textId="77777777" w:rsidR="003B41D7" w:rsidRDefault="003B41D7" w:rsidP="004F2A22">
            <w:pPr>
              <w:widowControl w:val="0"/>
            </w:pPr>
            <w:r>
              <w:t>2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5BFCE" w14:textId="77777777" w:rsidR="003B41D7" w:rsidRDefault="003B41D7" w:rsidP="004F2A22">
            <w:pPr>
              <w:widowControl w:val="0"/>
            </w:pPr>
            <w:r>
              <w:t>0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BF16B" w14:textId="77777777" w:rsidR="003B41D7" w:rsidRDefault="003B41D7" w:rsidP="004F2A22">
            <w:pPr>
              <w:widowControl w:val="0"/>
            </w:pPr>
            <w:r>
              <w:t>0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95676" w14:textId="77777777" w:rsidR="003B41D7" w:rsidRDefault="003B41D7" w:rsidP="004F2A22">
            <w:pPr>
              <w:widowControl w:val="0"/>
            </w:pPr>
            <w:r>
              <w:t>3</w:t>
            </w:r>
          </w:p>
        </w:tc>
      </w:tr>
      <w:tr w:rsidR="003B41D7" w14:paraId="7957C47A" w14:textId="77777777" w:rsidTr="004F2A22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F3B9F" w14:textId="77777777" w:rsidR="003B41D7" w:rsidRDefault="003B41D7" w:rsidP="004F2A22">
            <w:pPr>
              <w:widowControl w:val="0"/>
            </w:pPr>
            <w:proofErr w:type="spellStart"/>
            <w:r>
              <w:rPr>
                <w:i/>
              </w:rPr>
              <w:t>Mesorhabditis</w:t>
            </w:r>
            <w:proofErr w:type="spellEnd"/>
            <w:r>
              <w:rPr>
                <w:i/>
              </w:rPr>
              <w:t xml:space="preserve"> </w:t>
            </w:r>
            <w:r>
              <w:t>sp.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F05D2" w14:textId="77777777" w:rsidR="003B41D7" w:rsidRDefault="003B41D7" w:rsidP="004F2A22">
            <w:pPr>
              <w:widowControl w:val="0"/>
            </w:pPr>
            <w:r>
              <w:t>1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F38EF" w14:textId="77777777" w:rsidR="003B41D7" w:rsidRDefault="003B41D7" w:rsidP="004F2A22">
            <w:pPr>
              <w:widowControl w:val="0"/>
            </w:pPr>
            <w:r>
              <w:t>0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7F507" w14:textId="77777777" w:rsidR="003B41D7" w:rsidRDefault="003B41D7" w:rsidP="004F2A22">
            <w:pPr>
              <w:widowControl w:val="0"/>
            </w:pPr>
            <w:r>
              <w:t>0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FDCF8" w14:textId="77777777" w:rsidR="003B41D7" w:rsidRDefault="003B41D7" w:rsidP="004F2A22">
            <w:pPr>
              <w:widowControl w:val="0"/>
            </w:pPr>
            <w:r>
              <w:t>0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CDE3F" w14:textId="77777777" w:rsidR="003B41D7" w:rsidRDefault="003B41D7" w:rsidP="004F2A22">
            <w:pPr>
              <w:widowControl w:val="0"/>
            </w:pPr>
            <w:r>
              <w:t>0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71405" w14:textId="77777777" w:rsidR="003B41D7" w:rsidRDefault="003B41D7" w:rsidP="004F2A22">
            <w:pPr>
              <w:widowControl w:val="0"/>
            </w:pPr>
            <w:r>
              <w:t>1</w:t>
            </w:r>
          </w:p>
        </w:tc>
      </w:tr>
      <w:tr w:rsidR="003B41D7" w14:paraId="44F6CF78" w14:textId="77777777" w:rsidTr="004F2A22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97328" w14:textId="77777777" w:rsidR="003B41D7" w:rsidRDefault="003B41D7" w:rsidP="004F2A22">
            <w:pPr>
              <w:widowControl w:val="0"/>
            </w:pPr>
            <w:proofErr w:type="spellStart"/>
            <w:r>
              <w:rPr>
                <w:i/>
              </w:rPr>
              <w:t>Chabertia</w:t>
            </w:r>
            <w:proofErr w:type="spellEnd"/>
            <w:r>
              <w:rPr>
                <w:i/>
              </w:rPr>
              <w:t xml:space="preserve"> </w:t>
            </w:r>
            <w:r>
              <w:t>sp.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3A2AA" w14:textId="77777777" w:rsidR="003B41D7" w:rsidRDefault="003B41D7" w:rsidP="004F2A22">
            <w:pPr>
              <w:widowControl w:val="0"/>
            </w:pPr>
            <w:r>
              <w:t>1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44B7F" w14:textId="77777777" w:rsidR="003B41D7" w:rsidRDefault="003B41D7" w:rsidP="004F2A22">
            <w:pPr>
              <w:widowControl w:val="0"/>
            </w:pPr>
            <w:r>
              <w:t>0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104A6" w14:textId="77777777" w:rsidR="003B41D7" w:rsidRDefault="003B41D7" w:rsidP="004F2A22">
            <w:pPr>
              <w:widowControl w:val="0"/>
            </w:pPr>
            <w:r>
              <w:t>0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C5962" w14:textId="77777777" w:rsidR="003B41D7" w:rsidRDefault="003B41D7" w:rsidP="004F2A22">
            <w:pPr>
              <w:widowControl w:val="0"/>
            </w:pPr>
            <w:r>
              <w:t>0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DA87D" w14:textId="77777777" w:rsidR="003B41D7" w:rsidRDefault="003B41D7" w:rsidP="004F2A22">
            <w:pPr>
              <w:widowControl w:val="0"/>
            </w:pPr>
            <w:r>
              <w:t>0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5C3D7" w14:textId="77777777" w:rsidR="003B41D7" w:rsidRDefault="003B41D7" w:rsidP="004F2A22">
            <w:pPr>
              <w:widowControl w:val="0"/>
            </w:pPr>
            <w:r>
              <w:t>1</w:t>
            </w:r>
          </w:p>
        </w:tc>
      </w:tr>
      <w:tr w:rsidR="003B41D7" w14:paraId="10A0415C" w14:textId="77777777" w:rsidTr="004F2A22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2098E" w14:textId="77777777" w:rsidR="003B41D7" w:rsidRDefault="003B41D7" w:rsidP="004F2A22">
            <w:pPr>
              <w:widowControl w:val="0"/>
            </w:pPr>
            <w:proofErr w:type="spellStart"/>
            <w:r>
              <w:rPr>
                <w:i/>
              </w:rPr>
              <w:t>Heterorhabditis</w:t>
            </w:r>
            <w:proofErr w:type="spellEnd"/>
            <w:r>
              <w:rPr>
                <w:i/>
              </w:rPr>
              <w:t xml:space="preserve"> </w:t>
            </w:r>
            <w:r>
              <w:t>sp.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57A0E" w14:textId="77777777" w:rsidR="003B41D7" w:rsidRDefault="003B41D7" w:rsidP="004F2A22">
            <w:pPr>
              <w:widowControl w:val="0"/>
            </w:pPr>
            <w:r>
              <w:t>1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85364" w14:textId="77777777" w:rsidR="003B41D7" w:rsidRDefault="003B41D7" w:rsidP="004F2A22">
            <w:pPr>
              <w:widowControl w:val="0"/>
            </w:pPr>
            <w:r>
              <w:t>0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3D0CF" w14:textId="77777777" w:rsidR="003B41D7" w:rsidRDefault="003B41D7" w:rsidP="004F2A22">
            <w:pPr>
              <w:widowControl w:val="0"/>
            </w:pPr>
            <w:r>
              <w:t>0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78DB" w14:textId="77777777" w:rsidR="003B41D7" w:rsidRDefault="003B41D7" w:rsidP="004F2A22">
            <w:pPr>
              <w:widowControl w:val="0"/>
            </w:pPr>
            <w:r>
              <w:t>0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F335C" w14:textId="77777777" w:rsidR="003B41D7" w:rsidRDefault="003B41D7" w:rsidP="004F2A22">
            <w:pPr>
              <w:widowControl w:val="0"/>
            </w:pPr>
            <w:r>
              <w:t>0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24D67" w14:textId="77777777" w:rsidR="003B41D7" w:rsidRDefault="003B41D7" w:rsidP="004F2A22">
            <w:pPr>
              <w:widowControl w:val="0"/>
            </w:pPr>
            <w:r>
              <w:t>1</w:t>
            </w:r>
          </w:p>
        </w:tc>
      </w:tr>
      <w:tr w:rsidR="003B41D7" w14:paraId="34000728" w14:textId="77777777" w:rsidTr="004F2A22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83133" w14:textId="77777777" w:rsidR="003B41D7" w:rsidRDefault="003B41D7" w:rsidP="004F2A22">
            <w:pPr>
              <w:widowControl w:val="0"/>
            </w:pPr>
            <w:r>
              <w:t>PCR -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45602" w14:textId="77777777" w:rsidR="003B41D7" w:rsidRDefault="003B41D7" w:rsidP="004F2A22">
            <w:pPr>
              <w:widowControl w:val="0"/>
            </w:pPr>
            <w:r>
              <w:t>272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45487" w14:textId="77777777" w:rsidR="003B41D7" w:rsidRDefault="003B41D7" w:rsidP="004F2A22">
            <w:pPr>
              <w:widowControl w:val="0"/>
            </w:pPr>
            <w:r>
              <w:t>246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BBC05" w14:textId="77777777" w:rsidR="003B41D7" w:rsidRDefault="003B41D7" w:rsidP="004F2A22">
            <w:pPr>
              <w:widowControl w:val="0"/>
            </w:pPr>
            <w:r>
              <w:t>111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90B1F" w14:textId="77777777" w:rsidR="003B41D7" w:rsidRDefault="003B41D7" w:rsidP="004F2A22">
            <w:pPr>
              <w:widowControl w:val="0"/>
            </w:pPr>
            <w:r>
              <w:t>22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C6F1D" w14:textId="77777777" w:rsidR="003B41D7" w:rsidRDefault="003B41D7" w:rsidP="004F2A22">
            <w:pPr>
              <w:widowControl w:val="0"/>
            </w:pPr>
            <w:r>
              <w:t>32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F96FB" w14:textId="77777777" w:rsidR="003B41D7" w:rsidRDefault="003B41D7" w:rsidP="004F2A22">
            <w:pPr>
              <w:widowControl w:val="0"/>
            </w:pPr>
            <w:r>
              <w:t>683</w:t>
            </w:r>
          </w:p>
        </w:tc>
      </w:tr>
      <w:tr w:rsidR="003B41D7" w14:paraId="024C8EFF" w14:textId="77777777" w:rsidTr="004F2A22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F598F" w14:textId="77777777" w:rsidR="003B41D7" w:rsidRDefault="003B41D7" w:rsidP="004F2A22">
            <w:pPr>
              <w:widowControl w:val="0"/>
            </w:pPr>
            <w:r>
              <w:t>Not genotyped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B7620" w14:textId="77777777" w:rsidR="003B41D7" w:rsidRDefault="003B41D7" w:rsidP="004F2A22">
            <w:pPr>
              <w:widowControl w:val="0"/>
            </w:pPr>
            <w:r>
              <w:t>150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F85CA" w14:textId="77777777" w:rsidR="003B41D7" w:rsidRDefault="003B41D7" w:rsidP="004F2A22">
            <w:pPr>
              <w:widowControl w:val="0"/>
            </w:pPr>
            <w:r>
              <w:t>207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C6848" w14:textId="77777777" w:rsidR="003B41D7" w:rsidRDefault="003B41D7" w:rsidP="004F2A22">
            <w:pPr>
              <w:widowControl w:val="0"/>
            </w:pPr>
            <w:r>
              <w:t>123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95A16" w14:textId="77777777" w:rsidR="003B41D7" w:rsidRDefault="003B41D7" w:rsidP="004F2A22">
            <w:pPr>
              <w:widowControl w:val="0"/>
            </w:pPr>
            <w:r>
              <w:t>19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1E637" w14:textId="77777777" w:rsidR="003B41D7" w:rsidRDefault="003B41D7" w:rsidP="004F2A22">
            <w:pPr>
              <w:widowControl w:val="0"/>
            </w:pPr>
            <w:r>
              <w:t>28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9BF4D" w14:textId="77777777" w:rsidR="003B41D7" w:rsidRDefault="003B41D7" w:rsidP="004F2A22">
            <w:pPr>
              <w:widowControl w:val="0"/>
            </w:pPr>
            <w:r>
              <w:t>527</w:t>
            </w:r>
          </w:p>
        </w:tc>
      </w:tr>
      <w:tr w:rsidR="003B41D7" w14:paraId="0B197E86" w14:textId="77777777" w:rsidTr="004F2A22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66B95" w14:textId="77777777" w:rsidR="003B41D7" w:rsidRDefault="003B41D7" w:rsidP="004F2A22">
            <w:pPr>
              <w:widowControl w:val="0"/>
            </w:pPr>
            <w:r>
              <w:t>Tracks only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A1924" w14:textId="77777777" w:rsidR="003B41D7" w:rsidRDefault="003B41D7" w:rsidP="004F2A22">
            <w:pPr>
              <w:widowControl w:val="0"/>
            </w:pPr>
            <w:r>
              <w:t>193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35BC8" w14:textId="77777777" w:rsidR="003B41D7" w:rsidRDefault="003B41D7" w:rsidP="004F2A22">
            <w:pPr>
              <w:widowControl w:val="0"/>
            </w:pPr>
            <w:r>
              <w:t>89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50276" w14:textId="77777777" w:rsidR="003B41D7" w:rsidRDefault="003B41D7" w:rsidP="004F2A22">
            <w:pPr>
              <w:widowControl w:val="0"/>
            </w:pPr>
            <w:r>
              <w:t>116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C5DE8" w14:textId="77777777" w:rsidR="003B41D7" w:rsidRDefault="003B41D7" w:rsidP="004F2A22">
            <w:pPr>
              <w:widowControl w:val="0"/>
            </w:pPr>
            <w:r>
              <w:t>23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B5CA1" w14:textId="77777777" w:rsidR="003B41D7" w:rsidRDefault="003B41D7" w:rsidP="004F2A22">
            <w:pPr>
              <w:widowControl w:val="0"/>
            </w:pPr>
            <w:r>
              <w:t>10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D7409" w14:textId="77777777" w:rsidR="003B41D7" w:rsidRDefault="003B41D7" w:rsidP="004F2A22">
            <w:pPr>
              <w:widowControl w:val="0"/>
            </w:pPr>
            <w:r>
              <w:t>431</w:t>
            </w:r>
          </w:p>
        </w:tc>
      </w:tr>
      <w:tr w:rsidR="003B41D7" w14:paraId="5126039D" w14:textId="77777777" w:rsidTr="004F2A22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79AE4" w14:textId="77777777" w:rsidR="003B41D7" w:rsidRDefault="003B41D7" w:rsidP="004F2A22">
            <w:pPr>
              <w:widowControl w:val="0"/>
            </w:pPr>
            <w:r>
              <w:t>No Nematode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E1037" w14:textId="77777777" w:rsidR="003B41D7" w:rsidRDefault="003B41D7" w:rsidP="004F2A22">
            <w:pPr>
              <w:widowControl w:val="0"/>
            </w:pPr>
            <w:r>
              <w:t>124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103B2" w14:textId="77777777" w:rsidR="003B41D7" w:rsidRDefault="003B41D7" w:rsidP="004F2A22">
            <w:pPr>
              <w:widowControl w:val="0"/>
            </w:pPr>
            <w:r>
              <w:t>407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784DB" w14:textId="77777777" w:rsidR="003B41D7" w:rsidRDefault="003B41D7" w:rsidP="004F2A22">
            <w:pPr>
              <w:widowControl w:val="0"/>
            </w:pPr>
            <w:r>
              <w:t>129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07A15" w14:textId="77777777" w:rsidR="003B41D7" w:rsidRDefault="003B41D7" w:rsidP="004F2A22">
            <w:pPr>
              <w:widowControl w:val="0"/>
            </w:pPr>
            <w:r>
              <w:t>23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85E22" w14:textId="77777777" w:rsidR="003B41D7" w:rsidRDefault="003B41D7" w:rsidP="004F2A22">
            <w:pPr>
              <w:widowControl w:val="0"/>
            </w:pPr>
            <w:r>
              <w:t>29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00469" w14:textId="77777777" w:rsidR="003B41D7" w:rsidRDefault="003B41D7" w:rsidP="004F2A22">
            <w:pPr>
              <w:widowControl w:val="0"/>
            </w:pPr>
            <w:r>
              <w:t>712</w:t>
            </w:r>
          </w:p>
        </w:tc>
      </w:tr>
      <w:tr w:rsidR="003B41D7" w14:paraId="75275F17" w14:textId="77777777" w:rsidTr="004F2A22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58536" w14:textId="77777777" w:rsidR="003B41D7" w:rsidRDefault="003B41D7" w:rsidP="004F2A22">
            <w:pPr>
              <w:widowControl w:val="0"/>
            </w:pPr>
            <w:r>
              <w:t>Total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44706" w14:textId="77777777" w:rsidR="003B41D7" w:rsidRDefault="003B41D7" w:rsidP="004F2A22">
            <w:pPr>
              <w:widowControl w:val="0"/>
            </w:pPr>
            <w:r>
              <w:t>834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5AC4A" w14:textId="77777777" w:rsidR="003B41D7" w:rsidRDefault="003B41D7" w:rsidP="004F2A22">
            <w:pPr>
              <w:widowControl w:val="0"/>
            </w:pPr>
            <w:r>
              <w:t>1028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F5711" w14:textId="77777777" w:rsidR="003B41D7" w:rsidRDefault="003B41D7" w:rsidP="004F2A22">
            <w:pPr>
              <w:widowControl w:val="0"/>
            </w:pPr>
            <w:r>
              <w:t>523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C0C41" w14:textId="77777777" w:rsidR="003B41D7" w:rsidRDefault="003B41D7" w:rsidP="004F2A22">
            <w:pPr>
              <w:widowControl w:val="0"/>
            </w:pPr>
            <w:r>
              <w:t>90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EF4BA" w14:textId="77777777" w:rsidR="003B41D7" w:rsidRDefault="003B41D7" w:rsidP="004F2A22">
            <w:pPr>
              <w:widowControl w:val="0"/>
            </w:pPr>
            <w:r>
              <w:t>119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F589E" w14:textId="77777777" w:rsidR="003B41D7" w:rsidRDefault="003B41D7" w:rsidP="004F2A22">
            <w:pPr>
              <w:widowControl w:val="0"/>
            </w:pPr>
            <w:r>
              <w:t>2594</w:t>
            </w:r>
          </w:p>
        </w:tc>
      </w:tr>
    </w:tbl>
    <w:p w14:paraId="5EEFB67C" w14:textId="77777777" w:rsidR="003B41D7" w:rsidRPr="003B41D7" w:rsidRDefault="003B41D7">
      <w:pPr>
        <w:rPr>
          <w:rFonts w:ascii="Arial" w:hAnsi="Arial" w:cs="Arial"/>
          <w:sz w:val="22"/>
          <w:szCs w:val="22"/>
        </w:rPr>
      </w:pPr>
    </w:p>
    <w:sectPr w:rsidR="003B41D7" w:rsidRPr="003B41D7" w:rsidSect="003B41D7">
      <w:pgSz w:w="12240" w:h="15840"/>
      <w:pgMar w:top="720" w:right="720" w:bottom="72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1D7"/>
    <w:rsid w:val="00035113"/>
    <w:rsid w:val="003B41D7"/>
    <w:rsid w:val="00956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C1AD3"/>
  <w15:chartTrackingRefBased/>
  <w15:docId w15:val="{39753B91-74FF-9245-9EE1-4EC68E08A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41D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1D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rombie</dc:creator>
  <cp:keywords/>
  <dc:description/>
  <cp:lastModifiedBy>Tim Crombie</cp:lastModifiedBy>
  <cp:revision>1</cp:revision>
  <dcterms:created xsi:type="dcterms:W3CDTF">2019-11-06T14:00:00Z</dcterms:created>
  <dcterms:modified xsi:type="dcterms:W3CDTF">2019-11-06T14:51:00Z</dcterms:modified>
</cp:coreProperties>
</file>